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228600</wp:posOffset>
                </wp:positionH>
                <wp:positionV relativeFrom="paragraph">
                  <wp:posOffset>-198120</wp:posOffset>
                </wp:positionV>
                <wp:extent cx="5514975" cy="75317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14840" cy="7531560"/>
                          <a:chOff x="0" y="0"/>
                          <a:chExt cx="5514840" cy="7531560"/>
                        </a:xfrm>
                      </wpg:grpSpPr>
                      <wpg:grpSp>
                        <wpg:cNvGrpSpPr/>
                        <wpg:grpSpPr>
                          <a:xfrm>
                            <a:off x="152280" y="370800"/>
                            <a:ext cx="5362560" cy="7160760"/>
                          </a:xfrm>
                        </wpg:grpSpPr>
                        <pic:pic xmlns:pic="http://schemas.openxmlformats.org/drawingml/2006/picture">
                          <pic:nvPicPr>
                            <pic:cNvPr id="0" name="" descr=""/>
                            <pic:cNvPicPr/>
                          </pic:nvPicPr>
                          <pic:blipFill>
                            <a:blip r:embed="rId2"/>
                            <a:stretch/>
                          </pic:blipFill>
                          <pic:spPr>
                            <a:xfrm>
                              <a:off x="95400" y="4627440"/>
                              <a:ext cx="5267160" cy="25336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" name="" descr=""/>
                            <pic:cNvPicPr/>
                          </pic:nvPicPr>
                          <pic:blipFill>
                            <a:blip r:embed="rId3"/>
                            <a:stretch/>
                          </pic:blipFill>
                          <pic:spPr>
                            <a:xfrm>
                              <a:off x="76320" y="2309040"/>
                              <a:ext cx="5267160" cy="25336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" name="" descr=""/>
                            <pic:cNvPicPr/>
                          </pic:nvPicPr>
                          <pic:blipFill>
                            <a:blip r:embed="rId4"/>
                            <a:stretch/>
                          </pic:blipFill>
                          <pic:spPr>
                            <a:xfrm>
                              <a:off x="0" y="0"/>
                              <a:ext cx="5267160" cy="25336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wps:wsp>
                        <wps:cNvSpPr txBox="1"/>
                        <wps:spPr>
                          <a:xfrm rot="16200000">
                            <a:off x="-371160" y="5118480"/>
                            <a:ext cx="1238760" cy="343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Peak area ratio</w:t>
                              </w:r>
                            </w:p>
                          </w:txbxContent>
                        </wps:txbx>
                        <wps:bodyPr wrap="square" lIns="45720" rIns="45720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-447480" y="447480"/>
                            <a:ext cx="1238760" cy="343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Peak area ratio</w:t>
                              </w:r>
                            </w:p>
                          </w:txbxContent>
                        </wps:txbx>
                        <wps:bodyPr wrap="square" lIns="45720" rIns="45720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-380880" y="2741040"/>
                            <a:ext cx="1238760" cy="343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Peak area ratio</w:t>
                              </w:r>
                            </w:p>
                          </w:txbxContent>
                        </wps:txbx>
                        <wps:bodyPr wrap="square" lIns="45720" rIns="45720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62160" y="3626640"/>
                            <a:ext cx="457200" cy="445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kern w:val="2"/>
                                  <w:szCs w:val="2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#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09560" y="3765600"/>
                            <a:ext cx="457200" cy="445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kern w:val="2"/>
                                  <w:szCs w:val="2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#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28880" y="3963600"/>
                            <a:ext cx="457200" cy="445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kern w:val="2"/>
                                  <w:szCs w:val="2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#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28680" y="1149840"/>
                            <a:ext cx="457200" cy="445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kern w:val="2"/>
                                  <w:szCs w:val="2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#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33720" y="1532880"/>
                            <a:ext cx="457200" cy="445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kern w:val="2"/>
                                  <w:szCs w:val="2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#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19320" y="1485360"/>
                            <a:ext cx="457200" cy="445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kern w:val="2"/>
                                  <w:szCs w:val="2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#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924360" y="1551960"/>
                            <a:ext cx="457200" cy="445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kern w:val="2"/>
                                  <w:szCs w:val="2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#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819680" y="797400"/>
                            <a:ext cx="457200" cy="445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kern w:val="2"/>
                                  <w:szCs w:val="2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#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47600" y="6523920"/>
                            <a:ext cx="457200" cy="445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kern w:val="2"/>
                                  <w:szCs w:val="2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#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52560" y="3786480"/>
                            <a:ext cx="457200" cy="445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kern w:val="2"/>
                                  <w:szCs w:val="2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#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14880" y="4140720"/>
                            <a:ext cx="457200" cy="445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kern w:val="2"/>
                                  <w:szCs w:val="2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#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48160" y="3971160"/>
                            <a:ext cx="457200" cy="445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kern w:val="2"/>
                                  <w:szCs w:val="2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#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19840" y="2830320"/>
                            <a:ext cx="457200" cy="445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kern w:val="2"/>
                                  <w:szCs w:val="2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#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905280" y="5064840"/>
                            <a:ext cx="457200" cy="445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kern w:val="2"/>
                                  <w:szCs w:val="2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#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28640" y="6626880"/>
                            <a:ext cx="457200" cy="445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kern w:val="2"/>
                                  <w:szCs w:val="2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#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81240" y="6428880"/>
                            <a:ext cx="457200" cy="445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kern w:val="2"/>
                                  <w:szCs w:val="2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#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52560" y="6607800"/>
                            <a:ext cx="457200" cy="445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kern w:val="2"/>
                                  <w:szCs w:val="2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#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24240" y="6428880"/>
                            <a:ext cx="457200" cy="445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kern w:val="2"/>
                                  <w:szCs w:val="2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#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67240" y="6470640"/>
                            <a:ext cx="457200" cy="445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kern w:val="2"/>
                                  <w:szCs w:val="2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#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38560" y="6562080"/>
                            <a:ext cx="457200" cy="445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kern w:val="2"/>
                                  <w:szCs w:val="2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#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76840" y="3115800"/>
                            <a:ext cx="45720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kern w:val="2"/>
                                  <w:szCs w:val="2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#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19160" y="5202000"/>
                            <a:ext cx="1219320" cy="495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Calibri" w:hAnsi="Calibri" w:eastAsia="宋体;SimSun" w:cs="Calibri"/>
                                  <w:color w:val="auto"/>
                                  <w:lang w:val="en-US" w:eastAsia="zh-CN" w:bidi="ar-SA"/>
                                </w:rPr>
                                <w:t>□</w:t>
                              </w:r>
                              <w:r>
                                <w:rPr>
                                  <w:sz w:val="21"/>
                                  <w:kern w:val="2"/>
                                  <w:szCs w:val="22"/>
                                  <w:b/>
                                  <w:rFonts w:eastAsia="宋体;SimSun" w:ascii="Arial" w:hAnsi="Arial" w:cs="Arial"/>
                                  <w:color w:val="auto"/>
                                  <w:lang w:val="en-US" w:eastAsia="zh-CN" w:bidi="ar-SA"/>
                                </w:rPr>
                                <w:t xml:space="preserve"> Aged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Calibri" w:hAnsi="Calibri" w:eastAsia="宋体;SimSun" w:cs="Calibri"/>
                                  <w:color w:val="auto"/>
                                  <w:lang w:val="en-US" w:eastAsia="zh-CN" w:bidi="ar-SA"/>
                                </w:rPr>
                                <w:t xml:space="preserve">■ </w:t>
                              </w:r>
                              <w:r>
                                <w:rPr>
                                  <w:sz w:val="21"/>
                                  <w:kern w:val="2"/>
                                  <w:szCs w:val="22"/>
                                  <w:b/>
                                  <w:rFonts w:eastAsia="宋体;SimSun" w:ascii="Arial" w:hAnsi="Arial" w:cs="Arial"/>
                                  <w:color w:val="auto"/>
                                  <w:lang w:val="en-US" w:eastAsia="zh-CN" w:bidi="ar-SA"/>
                                </w:rPr>
                                <w:t>Aged</w:t>
                              </w: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eastAsia="宋体;SimSun" w:ascii="Calibri" w:hAnsi="Calibri" w:cs="Calibri"/>
                                  <w:color w:val="auto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1"/>
                                  <w:kern w:val="2"/>
                                  <w:szCs w:val="22"/>
                                  <w:b/>
                                  <w:rFonts w:eastAsia="宋体;SimSun" w:ascii="Arial" w:hAnsi="Arial" w:cs="Arial"/>
                                  <w:color w:val="auto"/>
                                  <w:lang w:val="en-US" w:eastAsia="zh-CN" w:bidi="ar-SA"/>
                                </w:rPr>
                                <w:t>rTM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81000" y="504360"/>
                            <a:ext cx="1371600" cy="495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Calibri" w:hAnsi="Calibri" w:eastAsia="宋体;SimSun" w:cs="Calibri"/>
                                  <w:color w:val="auto"/>
                                  <w:lang w:val="en-US" w:eastAsia="zh-CN" w:bidi="ar-SA"/>
                                </w:rPr>
                                <w:t>□</w:t>
                              </w:r>
                              <w:r>
                                <w:rPr>
                                  <w:sz w:val="21"/>
                                  <w:kern w:val="2"/>
                                  <w:szCs w:val="22"/>
                                  <w:b/>
                                  <w:rFonts w:eastAsia="宋体;SimSun" w:ascii="Arial" w:hAnsi="Arial" w:cs="Arial"/>
                                  <w:color w:val="auto"/>
                                  <w:lang w:val="en-US" w:eastAsia="zh-CN" w:bidi="ar-SA"/>
                                </w:rPr>
                                <w:t xml:space="preserve"> Aged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Calibri" w:hAnsi="Calibri" w:eastAsia="宋体;SimSun" w:cs="Calibri"/>
                                  <w:color w:val="auto"/>
                                  <w:lang w:val="en-US" w:eastAsia="zh-CN" w:bidi="ar-SA"/>
                                </w:rPr>
                                <w:t xml:space="preserve">■ </w:t>
                              </w:r>
                              <w:r>
                                <w:rPr>
                                  <w:sz w:val="21"/>
                                  <w:kern w:val="2"/>
                                  <w:szCs w:val="22"/>
                                  <w:b/>
                                  <w:rFonts w:eastAsia="宋体;SimSun" w:ascii="Arial" w:hAnsi="Arial" w:cs="Arial"/>
                                  <w:color w:val="auto"/>
                                  <w:lang w:val="en-US" w:eastAsia="zh-CN" w:bidi="ar-SA"/>
                                </w:rPr>
                                <w:t>Aged</w:t>
                              </w: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eastAsia="宋体;SimSun" w:ascii="Calibri" w:hAnsi="Calibri" w:cs="Calibri"/>
                                  <w:color w:val="auto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1"/>
                                  <w:kern w:val="2"/>
                                  <w:szCs w:val="22"/>
                                  <w:b/>
                                  <w:rFonts w:eastAsia="宋体;SimSun" w:ascii="Arial" w:hAnsi="Arial" w:cs="Arial"/>
                                  <w:color w:val="auto"/>
                                  <w:lang w:val="en-US" w:eastAsia="zh-CN" w:bidi="ar-SA"/>
                                </w:rPr>
                                <w:t>rTM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81000" y="2833920"/>
                            <a:ext cx="1371600" cy="495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Calibri" w:hAnsi="Calibri" w:eastAsia="宋体;SimSun" w:cs="Calibri"/>
                                  <w:color w:val="auto"/>
                                  <w:lang w:val="en-US" w:eastAsia="zh-CN" w:bidi="ar-SA"/>
                                </w:rPr>
                                <w:t>□</w:t>
                              </w:r>
                              <w:r>
                                <w:rPr>
                                  <w:sz w:val="21"/>
                                  <w:kern w:val="2"/>
                                  <w:szCs w:val="22"/>
                                  <w:b/>
                                  <w:rFonts w:eastAsia="宋体;SimSun" w:ascii="Arial" w:hAnsi="Arial" w:cs="Arial"/>
                                  <w:color w:val="auto"/>
                                  <w:lang w:val="en-US" w:eastAsia="zh-CN" w:bidi="ar-SA"/>
                                </w:rPr>
                                <w:t xml:space="preserve"> Aged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Calibri" w:hAnsi="Calibri" w:eastAsia="宋体;SimSun" w:cs="Calibri"/>
                                  <w:color w:val="auto"/>
                                  <w:lang w:val="en-US" w:eastAsia="zh-CN" w:bidi="ar-SA"/>
                                </w:rPr>
                                <w:t xml:space="preserve">■ </w:t>
                              </w:r>
                              <w:r>
                                <w:rPr>
                                  <w:sz w:val="21"/>
                                  <w:kern w:val="2"/>
                                  <w:szCs w:val="22"/>
                                  <w:b/>
                                  <w:rFonts w:eastAsia="宋体;SimSun" w:ascii="Arial" w:hAnsi="Arial" w:cs="Arial"/>
                                  <w:color w:val="auto"/>
                                  <w:lang w:val="en-US" w:eastAsia="zh-CN" w:bidi="ar-SA"/>
                                </w:rPr>
                                <w:t>Aged</w:t>
                              </w: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eastAsia="宋体;SimSun" w:ascii="Calibri" w:hAnsi="Calibri" w:cs="Calibri"/>
                                  <w:color w:val="auto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1"/>
                                  <w:kern w:val="2"/>
                                  <w:szCs w:val="22"/>
                                  <w:b/>
                                  <w:rFonts w:eastAsia="宋体;SimSun" w:ascii="Arial" w:hAnsi="Arial" w:cs="Arial"/>
                                  <w:color w:val="auto"/>
                                  <w:lang w:val="en-US" w:eastAsia="zh-CN" w:bidi="ar-SA"/>
                                </w:rPr>
                                <w:t>rTM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53.25pt;margin-top:13.6pt;width:469.5pt;height:563.85pt" coordorigin="-1065,272" coordsize="9390,11277">
                <v:group id="shape_0" style="position:absolute;left:-120;top:272;width:8445;height:11277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stroked="f" o:allowincell="f" style="position:absolute;left:30;top:7559;width:8294;height:3989;mso-wrap-style:none;v-text-anchor:middle" type="_x0000_t75">
                    <v:imagedata r:id="rId5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0;top:3908;width:8294;height:3989;mso-wrap-style:none;v-text-anchor:middle" type="_x0000_t75">
                    <v:imagedata r:id="rId6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-120;top:272;width:8294;height:3989;mso-wrap-style:none;v-text-anchor:middle" type="_x0000_t75">
                    <v:imagedata r:id="rId7" o:detectmouseclick="t"/>
                    <v:stroke color="#3465a4" joinstyle="round" endcap="flat"/>
                    <w10:wrap type="none"/>
                  </v:shape>
                </v:group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-945;top:7749;width:1950;height:540;mso-wrap-style:square;v-text-anchor:top;rotation:270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Peak area ratio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065;top:393;width:1950;height:540;mso-wrap-style:square;v-text-anchor:top;rotation:270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Peak area ratio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960;top:4005;width:1950;height:540;mso-wrap-style:square;v-text-anchor:top;rotation:270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Peak area ratio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45;top:5399;width:719;height:7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8"/>
                            <w:b/>
                            <w:kern w:val="2"/>
                            <w:szCs w:val="2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#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75;top:5618;width:719;height:7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8"/>
                            <w:b/>
                            <w:kern w:val="2"/>
                            <w:szCs w:val="2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#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60;top:5930;width:719;height:7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8"/>
                            <w:b/>
                            <w:kern w:val="2"/>
                            <w:szCs w:val="2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#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75;top:1499;width:719;height:7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8"/>
                            <w:b/>
                            <w:kern w:val="2"/>
                            <w:szCs w:val="2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#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00;top:2102;width:719;height:7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8"/>
                            <w:b/>
                            <w:kern w:val="2"/>
                            <w:szCs w:val="2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#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95;top:2027;width:719;height:7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8"/>
                            <w:b/>
                            <w:kern w:val="2"/>
                            <w:szCs w:val="2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#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820;top:2132;width:719;height:7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8"/>
                            <w:b/>
                            <w:kern w:val="2"/>
                            <w:szCs w:val="2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#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30;top:944;width:719;height:7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8"/>
                            <w:b/>
                            <w:kern w:val="2"/>
                            <w:szCs w:val="2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#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90;top:9962;width:719;height:7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8"/>
                            <w:b/>
                            <w:kern w:val="2"/>
                            <w:szCs w:val="2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#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975;top:5651;width:719;height:7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8"/>
                            <w:b/>
                            <w:kern w:val="2"/>
                            <w:szCs w:val="2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#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60;top:6209;width:719;height:7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8"/>
                            <w:b/>
                            <w:kern w:val="2"/>
                            <w:szCs w:val="2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#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45;top:5942;width:719;height:7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8"/>
                            <w:b/>
                            <w:kern w:val="2"/>
                            <w:szCs w:val="2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#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545;top:4145;width:719;height:7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8"/>
                            <w:b/>
                            <w:kern w:val="2"/>
                            <w:szCs w:val="2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#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790;top:7664;width:719;height:7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8"/>
                            <w:b/>
                            <w:kern w:val="2"/>
                            <w:szCs w:val="2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#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205;top:10124;width:719;height:7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8"/>
                            <w:b/>
                            <w:kern w:val="2"/>
                            <w:szCs w:val="2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#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75;top:9812;width:719;height:7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8"/>
                            <w:b/>
                            <w:kern w:val="2"/>
                            <w:szCs w:val="2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#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975;top:10094;width:719;height:7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8"/>
                            <w:b/>
                            <w:kern w:val="2"/>
                            <w:szCs w:val="2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#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75;top:9812;width:719;height:7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8"/>
                            <w:b/>
                            <w:kern w:val="2"/>
                            <w:szCs w:val="2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#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75;top:9878;width:719;height:7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8"/>
                            <w:b/>
                            <w:kern w:val="2"/>
                            <w:szCs w:val="2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#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575;top:10022;width:719;height:7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8"/>
                            <w:b/>
                            <w:kern w:val="2"/>
                            <w:szCs w:val="2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#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745;top:4595;width:719;height:62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8"/>
                            <w:b/>
                            <w:kern w:val="2"/>
                            <w:szCs w:val="2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#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45;top:7880;width:1919;height:77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Calibri" w:hAnsi="Calibri" w:eastAsia="宋体;SimSun" w:cs="Calibri"/>
                            <w:color w:val="auto"/>
                            <w:lang w:val="en-US" w:eastAsia="zh-CN" w:bidi="ar-SA"/>
                          </w:rPr>
                          <w:t>□</w:t>
                        </w:r>
                        <w:r>
                          <w:rPr>
                            <w:sz w:val="21"/>
                            <w:kern w:val="2"/>
                            <w:szCs w:val="22"/>
                            <w:b/>
                            <w:rFonts w:eastAsia="宋体;SimSun" w:ascii="Arial" w:hAnsi="Arial" w:cs="Arial"/>
                            <w:color w:val="auto"/>
                            <w:lang w:val="en-US" w:eastAsia="zh-CN" w:bidi="ar-SA"/>
                          </w:rPr>
                          <w:t xml:space="preserve"> Aged 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Calibri" w:hAnsi="Calibri" w:eastAsia="宋体;SimSun" w:cs="Calibri"/>
                            <w:color w:val="auto"/>
                            <w:lang w:val="en-US" w:eastAsia="zh-CN" w:bidi="ar-SA"/>
                          </w:rPr>
                          <w:t xml:space="preserve">■ </w:t>
                        </w:r>
                        <w:r>
                          <w:rPr>
                            <w:sz w:val="21"/>
                            <w:kern w:val="2"/>
                            <w:szCs w:val="22"/>
                            <w:b/>
                            <w:rFonts w:eastAsia="宋体;SimSun" w:ascii="Arial" w:hAnsi="Arial" w:cs="Arial"/>
                            <w:color w:val="auto"/>
                            <w:lang w:val="en-US" w:eastAsia="zh-CN" w:bidi="ar-SA"/>
                          </w:rPr>
                          <w:t>Aged</w:t>
                        </w:r>
                        <w:r>
                          <w:rPr>
                            <w:sz w:val="21"/>
                            <w:kern w:val="2"/>
                            <w:szCs w:val="22"/>
                            <w:rFonts w:eastAsia="宋体;SimSun" w:ascii="Calibri" w:hAnsi="Calibri" w:cs="Calibri"/>
                            <w:color w:val="auto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1"/>
                            <w:kern w:val="2"/>
                            <w:szCs w:val="22"/>
                            <w:b/>
                            <w:rFonts w:eastAsia="宋体;SimSun" w:ascii="Arial" w:hAnsi="Arial" w:cs="Arial"/>
                            <w:color w:val="auto"/>
                            <w:lang w:val="en-US" w:eastAsia="zh-CN" w:bidi="ar-SA"/>
                          </w:rPr>
                          <w:t>rTMS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85;top:482;width:2159;height:77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Calibri" w:hAnsi="Calibri" w:eastAsia="宋体;SimSun" w:cs="Calibri"/>
                            <w:color w:val="auto"/>
                            <w:lang w:val="en-US" w:eastAsia="zh-CN" w:bidi="ar-SA"/>
                          </w:rPr>
                          <w:t>□</w:t>
                        </w:r>
                        <w:r>
                          <w:rPr>
                            <w:sz w:val="21"/>
                            <w:kern w:val="2"/>
                            <w:szCs w:val="22"/>
                            <w:b/>
                            <w:rFonts w:eastAsia="宋体;SimSun" w:ascii="Arial" w:hAnsi="Arial" w:cs="Arial"/>
                            <w:color w:val="auto"/>
                            <w:lang w:val="en-US" w:eastAsia="zh-CN" w:bidi="ar-SA"/>
                          </w:rPr>
                          <w:t xml:space="preserve"> Aged 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Calibri" w:hAnsi="Calibri" w:eastAsia="宋体;SimSun" w:cs="Calibri"/>
                            <w:color w:val="auto"/>
                            <w:lang w:val="en-US" w:eastAsia="zh-CN" w:bidi="ar-SA"/>
                          </w:rPr>
                          <w:t xml:space="preserve">■ </w:t>
                        </w:r>
                        <w:r>
                          <w:rPr>
                            <w:sz w:val="21"/>
                            <w:kern w:val="2"/>
                            <w:szCs w:val="22"/>
                            <w:b/>
                            <w:rFonts w:eastAsia="宋体;SimSun" w:ascii="Arial" w:hAnsi="Arial" w:cs="Arial"/>
                            <w:color w:val="auto"/>
                            <w:lang w:val="en-US" w:eastAsia="zh-CN" w:bidi="ar-SA"/>
                          </w:rPr>
                          <w:t>Aged</w:t>
                        </w:r>
                        <w:r>
                          <w:rPr>
                            <w:sz w:val="21"/>
                            <w:kern w:val="2"/>
                            <w:szCs w:val="22"/>
                            <w:rFonts w:eastAsia="宋体;SimSun" w:ascii="Calibri" w:hAnsi="Calibri" w:cs="Calibri"/>
                            <w:color w:val="auto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1"/>
                            <w:kern w:val="2"/>
                            <w:szCs w:val="22"/>
                            <w:b/>
                            <w:rFonts w:eastAsia="宋体;SimSun" w:ascii="Arial" w:hAnsi="Arial" w:cs="Arial"/>
                            <w:color w:val="auto"/>
                            <w:lang w:val="en-US" w:eastAsia="zh-CN" w:bidi="ar-SA"/>
                          </w:rPr>
                          <w:t>rTM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85;top:4151;width:2159;height:77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Calibri" w:hAnsi="Calibri" w:eastAsia="宋体;SimSun" w:cs="Calibri"/>
                            <w:color w:val="auto"/>
                            <w:lang w:val="en-US" w:eastAsia="zh-CN" w:bidi="ar-SA"/>
                          </w:rPr>
                          <w:t>□</w:t>
                        </w:r>
                        <w:r>
                          <w:rPr>
                            <w:sz w:val="21"/>
                            <w:kern w:val="2"/>
                            <w:szCs w:val="22"/>
                            <w:b/>
                            <w:rFonts w:eastAsia="宋体;SimSun" w:ascii="Arial" w:hAnsi="Arial" w:cs="Arial"/>
                            <w:color w:val="auto"/>
                            <w:lang w:val="en-US" w:eastAsia="zh-CN" w:bidi="ar-SA"/>
                          </w:rPr>
                          <w:t xml:space="preserve"> Aged 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Calibri" w:hAnsi="Calibri" w:eastAsia="宋体;SimSun" w:cs="Calibri"/>
                            <w:color w:val="auto"/>
                            <w:lang w:val="en-US" w:eastAsia="zh-CN" w:bidi="ar-SA"/>
                          </w:rPr>
                          <w:t xml:space="preserve">■ </w:t>
                        </w:r>
                        <w:r>
                          <w:rPr>
                            <w:sz w:val="21"/>
                            <w:kern w:val="2"/>
                            <w:szCs w:val="22"/>
                            <w:b/>
                            <w:rFonts w:eastAsia="宋体;SimSun" w:ascii="Arial" w:hAnsi="Arial" w:cs="Arial"/>
                            <w:color w:val="auto"/>
                            <w:lang w:val="en-US" w:eastAsia="zh-CN" w:bidi="ar-SA"/>
                          </w:rPr>
                          <w:t>Aged</w:t>
                        </w:r>
                        <w:r>
                          <w:rPr>
                            <w:sz w:val="21"/>
                            <w:kern w:val="2"/>
                            <w:szCs w:val="22"/>
                            <w:rFonts w:eastAsia="宋体;SimSun" w:ascii="Calibri" w:hAnsi="Calibri" w:cs="Calibri"/>
                            <w:color w:val="auto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1"/>
                            <w:kern w:val="2"/>
                            <w:szCs w:val="22"/>
                            <w:b/>
                            <w:rFonts w:eastAsia="宋体;SimSun" w:ascii="Arial" w:hAnsi="Arial" w:cs="Arial"/>
                            <w:color w:val="auto"/>
                            <w:lang w:val="en-US" w:eastAsia="zh-CN" w:bidi="ar-SA"/>
                          </w:rPr>
                          <w:t>rTMS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Fig</w:t>
      </w:r>
      <w:r>
        <w:rPr>
          <w:rFonts w:cs="Times New Roman" w:ascii="Times New Roman" w:hAnsi="Times New Roman"/>
          <w:sz w:val="24"/>
          <w:szCs w:val="24"/>
        </w:rPr>
        <w:t>u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2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1.wmf"/><Relationship Id="rId6" Type="http://schemas.openxmlformats.org/officeDocument/2006/relationships/image" Target="media/image2.wmf"/><Relationship Id="rId7" Type="http://schemas.openxmlformats.org/officeDocument/2006/relationships/image" Target="media/image3.wm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6T00:17:00Z</dcterms:created>
  <dc:creator>FtpDown</dc:creator>
  <dc:description/>
  <cp:keywords/>
  <dc:language>en-US</dc:language>
  <cp:lastModifiedBy>FtpDown</cp:lastModifiedBy>
  <dcterms:modified xsi:type="dcterms:W3CDTF">2013-10-26T00:19:00Z</dcterms:modified>
  <cp:revision>3</cp:revision>
  <dc:subject/>
  <dc:title/>
</cp:coreProperties>
</file>